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98E98" w14:textId="77777777" w:rsidR="00373243" w:rsidRDefault="00373243" w:rsidP="0026648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3243">
        <w:rPr>
          <w:rFonts w:ascii="Times New Roman" w:hAnsi="Times New Roman" w:cs="Times New Roman"/>
          <w:b/>
          <w:bCs/>
          <w:sz w:val="24"/>
          <w:szCs w:val="24"/>
        </w:rPr>
        <w:t xml:space="preserve">Study on Assessing the Attitude and Problem-Based Learning in Mathematics in Secondary Schools in Punjab, Pakistan </w:t>
      </w:r>
    </w:p>
    <w:p w14:paraId="1BD1B9CA" w14:textId="07283E45" w:rsidR="00266480" w:rsidRPr="00266480" w:rsidRDefault="00266480" w:rsidP="0026648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66480">
        <w:rPr>
          <w:rFonts w:ascii="Times New Roman" w:hAnsi="Times New Roman" w:cs="Times New Roman"/>
          <w:b/>
          <w:bCs/>
          <w:sz w:val="24"/>
          <w:szCs w:val="24"/>
        </w:rPr>
        <w:t>(Student’s Questionnaire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"/>
        <w:gridCol w:w="2038"/>
        <w:gridCol w:w="2318"/>
        <w:gridCol w:w="2179"/>
        <w:gridCol w:w="148"/>
        <w:gridCol w:w="376"/>
        <w:gridCol w:w="472"/>
        <w:gridCol w:w="489"/>
        <w:gridCol w:w="462"/>
        <w:gridCol w:w="524"/>
      </w:tblGrid>
      <w:tr w:rsidR="00266480" w:rsidRPr="00266480" w14:paraId="4CEDF0F8" w14:textId="77777777" w:rsidTr="007A6A67">
        <w:tc>
          <w:tcPr>
            <w:tcW w:w="1278" w:type="pct"/>
            <w:gridSpan w:val="2"/>
          </w:tcPr>
          <w:p w14:paraId="785912B4" w14:textId="664C1B97" w:rsidR="00266480" w:rsidRPr="00266480" w:rsidRDefault="00266480" w:rsidP="002664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1238" w:type="pct"/>
            <w:vAlign w:val="center"/>
          </w:tcPr>
          <w:p w14:paraId="0C2F8133" w14:textId="10CB4E45" w:rsidR="00266480" w:rsidRPr="00266480" w:rsidRDefault="00266480" w:rsidP="00266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  <w:tc>
          <w:tcPr>
            <w:tcW w:w="1243" w:type="pct"/>
            <w:gridSpan w:val="2"/>
          </w:tcPr>
          <w:p w14:paraId="157C341B" w14:textId="62867273" w:rsidR="00266480" w:rsidRPr="00266480" w:rsidRDefault="00266480" w:rsidP="002664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41" w:type="pct"/>
            <w:gridSpan w:val="5"/>
            <w:vAlign w:val="center"/>
          </w:tcPr>
          <w:p w14:paraId="58E7BA96" w14:textId="5AE18742" w:rsidR="00266480" w:rsidRPr="00266480" w:rsidRDefault="00266480" w:rsidP="00266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</w:tr>
      <w:tr w:rsidR="00266480" w:rsidRPr="00266480" w14:paraId="163FBA6A" w14:textId="77777777" w:rsidTr="007A6A67">
        <w:tc>
          <w:tcPr>
            <w:tcW w:w="1278" w:type="pct"/>
            <w:gridSpan w:val="2"/>
          </w:tcPr>
          <w:p w14:paraId="5F424A2F" w14:textId="67775D30" w:rsidR="00266480" w:rsidRPr="00266480" w:rsidRDefault="00266480" w:rsidP="002664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238" w:type="pct"/>
            <w:vAlign w:val="center"/>
          </w:tcPr>
          <w:p w14:paraId="0D24E317" w14:textId="690996C6" w:rsidR="00266480" w:rsidRPr="00266480" w:rsidRDefault="00266480" w:rsidP="00266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  <w:tc>
          <w:tcPr>
            <w:tcW w:w="1243" w:type="pct"/>
            <w:gridSpan w:val="2"/>
          </w:tcPr>
          <w:p w14:paraId="5B28A00D" w14:textId="59A93DA1" w:rsidR="00266480" w:rsidRPr="00266480" w:rsidRDefault="00266480" w:rsidP="002664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241" w:type="pct"/>
            <w:gridSpan w:val="5"/>
            <w:vAlign w:val="center"/>
          </w:tcPr>
          <w:p w14:paraId="4091037D" w14:textId="439BE054" w:rsidR="00266480" w:rsidRPr="00266480" w:rsidRDefault="00266480" w:rsidP="00266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</w:tr>
      <w:tr w:rsidR="006626B8" w:rsidRPr="00266480" w14:paraId="7F3B8122" w14:textId="77777777" w:rsidTr="007A6A67">
        <w:tc>
          <w:tcPr>
            <w:tcW w:w="5000" w:type="pct"/>
            <w:gridSpan w:val="10"/>
          </w:tcPr>
          <w:p w14:paraId="358BEE5B" w14:textId="67730849" w:rsidR="006626B8" w:rsidRPr="00266480" w:rsidRDefault="006626B8" w:rsidP="00AE21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is the influence of teaching mathematics problem-based learning on secondary school student’s attitude in mathematics?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Please rate them according to given scale.</w:t>
            </w:r>
          </w:p>
          <w:p w14:paraId="377E3171" w14:textId="7D38B245" w:rsidR="006626B8" w:rsidRPr="00266480" w:rsidRDefault="006626B8" w:rsidP="00AE215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SD= Strongly disagree, D= Disagree, U= Uncertain, A= Agree, SA= Strongly agree</w:t>
            </w:r>
          </w:p>
        </w:tc>
      </w:tr>
      <w:tr w:rsidR="00266480" w:rsidRPr="00266480" w14:paraId="0FD082F9" w14:textId="77777777" w:rsidTr="007A6A67">
        <w:tc>
          <w:tcPr>
            <w:tcW w:w="3680" w:type="pct"/>
            <w:gridSpan w:val="4"/>
            <w:vAlign w:val="center"/>
          </w:tcPr>
          <w:p w14:paraId="3031FD41" w14:textId="0E4E6846" w:rsidR="00266480" w:rsidRPr="00266480" w:rsidRDefault="00266480" w:rsidP="002664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320" w:type="pct"/>
            <w:gridSpan w:val="6"/>
          </w:tcPr>
          <w:p w14:paraId="3384FC51" w14:textId="3F91317F" w:rsidR="00266480" w:rsidRPr="00266480" w:rsidRDefault="00266480" w:rsidP="00A311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</w:p>
        </w:tc>
      </w:tr>
      <w:tr w:rsidR="006626B8" w:rsidRPr="00266480" w14:paraId="05A9E9FD" w14:textId="77777777" w:rsidTr="007A6A67">
        <w:tc>
          <w:tcPr>
            <w:tcW w:w="3680" w:type="pct"/>
            <w:gridSpan w:val="4"/>
          </w:tcPr>
          <w:p w14:paraId="121C3BA5" w14:textId="658221D7" w:rsidR="006626B8" w:rsidRPr="00266480" w:rsidRDefault="006626B8" w:rsidP="002664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 in Learning Mathematics Scale (C)</w:t>
            </w:r>
          </w:p>
        </w:tc>
        <w:tc>
          <w:tcPr>
            <w:tcW w:w="280" w:type="pct"/>
            <w:gridSpan w:val="2"/>
          </w:tcPr>
          <w:p w14:paraId="6028D153" w14:textId="4906269F" w:rsidR="006626B8" w:rsidRPr="00266480" w:rsidRDefault="006626B8" w:rsidP="007B58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252" w:type="pct"/>
          </w:tcPr>
          <w:p w14:paraId="18F359B0" w14:textId="0C048B30" w:rsidR="006626B8" w:rsidRPr="00266480" w:rsidRDefault="006626B8" w:rsidP="007B58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261" w:type="pct"/>
          </w:tcPr>
          <w:p w14:paraId="4AC46411" w14:textId="255C79B8" w:rsidR="006626B8" w:rsidRPr="00266480" w:rsidRDefault="006626B8" w:rsidP="007B58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247" w:type="pct"/>
          </w:tcPr>
          <w:p w14:paraId="6B3FC3AE" w14:textId="67B6540B" w:rsidR="006626B8" w:rsidRPr="00266480" w:rsidRDefault="006626B8" w:rsidP="007B58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80" w:type="pct"/>
          </w:tcPr>
          <w:p w14:paraId="0842CC72" w14:textId="58C31FC8" w:rsidR="006626B8" w:rsidRPr="00266480" w:rsidRDefault="006626B8" w:rsidP="007B58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</w:p>
        </w:tc>
      </w:tr>
      <w:tr w:rsidR="006626B8" w:rsidRPr="00266480" w14:paraId="3E36F6F9" w14:textId="77777777" w:rsidTr="007A6A67">
        <w:tc>
          <w:tcPr>
            <w:tcW w:w="189" w:type="pct"/>
            <w:vAlign w:val="center"/>
          </w:tcPr>
          <w:p w14:paraId="661DAD3D" w14:textId="38CD9732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1B8BEE28" w14:textId="72929FE9" w:rsidR="006626B8" w:rsidRPr="00266480" w:rsidRDefault="006626B8" w:rsidP="009F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have a lot of self-confidence when it comes to</w:t>
            </w:r>
            <w:r w:rsidR="00266480"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ematics</w:t>
            </w:r>
          </w:p>
        </w:tc>
        <w:tc>
          <w:tcPr>
            <w:tcW w:w="280" w:type="pct"/>
            <w:gridSpan w:val="2"/>
          </w:tcPr>
          <w:p w14:paraId="623C24B5" w14:textId="53999EC8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38592C17" w14:textId="476D404A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4FFD3D41" w14:textId="4548245C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4123CAB8" w14:textId="7BA7B037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1524C219" w14:textId="6B20232A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4A08C8FF" w14:textId="77777777" w:rsidTr="007A6A67">
        <w:tc>
          <w:tcPr>
            <w:tcW w:w="189" w:type="pct"/>
            <w:vAlign w:val="center"/>
          </w:tcPr>
          <w:p w14:paraId="15EE744A" w14:textId="47DA9F14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77F00A61" w14:textId="6BFEA495" w:rsidR="006626B8" w:rsidRPr="00266480" w:rsidRDefault="006626B8" w:rsidP="009F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gramStart"/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am able to</w:t>
            </w:r>
            <w:proofErr w:type="gramEnd"/>
            <w:r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solve mathematics problems without too</w:t>
            </w:r>
            <w:r w:rsidR="00266480"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uch difficulty.</w:t>
            </w:r>
          </w:p>
        </w:tc>
        <w:tc>
          <w:tcPr>
            <w:tcW w:w="280" w:type="pct"/>
            <w:gridSpan w:val="2"/>
          </w:tcPr>
          <w:p w14:paraId="4ECB20BA" w14:textId="3E9D4B52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61B35237" w14:textId="335F4B54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3765EF3C" w14:textId="69D99461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5C978FCF" w14:textId="5B1E3649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3D74EF30" w14:textId="311581B0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0E47A40D" w14:textId="77777777" w:rsidTr="007A6A67">
        <w:tc>
          <w:tcPr>
            <w:tcW w:w="189" w:type="pct"/>
            <w:vAlign w:val="center"/>
          </w:tcPr>
          <w:p w14:paraId="7D1D7653" w14:textId="291590B8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6E515971" w14:textId="319B0803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I expect to do </w:t>
            </w:r>
            <w:proofErr w:type="gramStart"/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fairly well</w:t>
            </w:r>
            <w:proofErr w:type="gramEnd"/>
            <w:r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in any mathematics class I take.</w:t>
            </w:r>
          </w:p>
        </w:tc>
        <w:tc>
          <w:tcPr>
            <w:tcW w:w="280" w:type="pct"/>
            <w:gridSpan w:val="2"/>
          </w:tcPr>
          <w:p w14:paraId="41E137AA" w14:textId="211CF762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78215915" w14:textId="6F4B3826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32638326" w14:textId="33B609EF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2EAB20D9" w14:textId="69A7E0AD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7617E8B7" w14:textId="6863384B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5DB6E52C" w14:textId="77777777" w:rsidTr="007A6A67">
        <w:tc>
          <w:tcPr>
            <w:tcW w:w="189" w:type="pct"/>
            <w:vAlign w:val="center"/>
          </w:tcPr>
          <w:p w14:paraId="61739177" w14:textId="33A08E8E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</w:p>
        </w:tc>
        <w:tc>
          <w:tcPr>
            <w:tcW w:w="3490" w:type="pct"/>
            <w:gridSpan w:val="3"/>
          </w:tcPr>
          <w:p w14:paraId="29A07AA4" w14:textId="5A3860A5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am always confused in my mathematics class.</w:t>
            </w:r>
          </w:p>
        </w:tc>
        <w:tc>
          <w:tcPr>
            <w:tcW w:w="280" w:type="pct"/>
            <w:gridSpan w:val="2"/>
          </w:tcPr>
          <w:p w14:paraId="0C8DBB73" w14:textId="41738138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345CE466" w14:textId="0731115F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6AB2EAAE" w14:textId="00741CB1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6CE1F5F1" w14:textId="017D681A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33A50B7F" w14:textId="430F70F5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419204A6" w14:textId="77777777" w:rsidTr="007A6A67">
        <w:tc>
          <w:tcPr>
            <w:tcW w:w="189" w:type="pct"/>
            <w:vAlign w:val="center"/>
          </w:tcPr>
          <w:p w14:paraId="22E8DDD3" w14:textId="11622DB2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5A929E20" w14:textId="2D59F94A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learn mathematics easily.</w:t>
            </w:r>
          </w:p>
        </w:tc>
        <w:tc>
          <w:tcPr>
            <w:tcW w:w="280" w:type="pct"/>
            <w:gridSpan w:val="2"/>
          </w:tcPr>
          <w:p w14:paraId="45C90D7D" w14:textId="426D3F3B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4D174269" w14:textId="741F8BF4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105B935C" w14:textId="79490174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2430E267" w14:textId="00C9BC0D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026A42D1" w14:textId="563FEA68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35EE98AA" w14:textId="77777777" w:rsidTr="007A6A67">
        <w:tc>
          <w:tcPr>
            <w:tcW w:w="189" w:type="pct"/>
            <w:vAlign w:val="center"/>
          </w:tcPr>
          <w:p w14:paraId="5DAD89A5" w14:textId="7E7FC14E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65865AF4" w14:textId="7948E3D6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believe I am good at solving mathematics problems.</w:t>
            </w:r>
          </w:p>
        </w:tc>
        <w:tc>
          <w:tcPr>
            <w:tcW w:w="280" w:type="pct"/>
            <w:gridSpan w:val="2"/>
          </w:tcPr>
          <w:p w14:paraId="6E5C1E93" w14:textId="6D106DA6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5F0DE8BC" w14:textId="2A4B64C1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33A64D8A" w14:textId="296505E0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0DF9676D" w14:textId="239F19F9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34016E3B" w14:textId="29B436C2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16C25C00" w14:textId="77777777" w:rsidTr="007A6A67">
        <w:tc>
          <w:tcPr>
            <w:tcW w:w="189" w:type="pct"/>
            <w:vAlign w:val="center"/>
          </w:tcPr>
          <w:p w14:paraId="32AE4E51" w14:textId="7599ABE7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63FF469A" w14:textId="7FD16C72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ematics does not scare me at all.</w:t>
            </w:r>
          </w:p>
        </w:tc>
        <w:tc>
          <w:tcPr>
            <w:tcW w:w="280" w:type="pct"/>
            <w:gridSpan w:val="2"/>
          </w:tcPr>
          <w:p w14:paraId="53445F3B" w14:textId="01A56707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010639BF" w14:textId="416E3403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66E209A9" w14:textId="3BCE20F9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089977DC" w14:textId="6DD3B324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0297DB3D" w14:textId="6D8C5F3E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2E715FE2" w14:textId="77777777" w:rsidTr="007A6A67">
        <w:tc>
          <w:tcPr>
            <w:tcW w:w="189" w:type="pct"/>
            <w:vAlign w:val="center"/>
          </w:tcPr>
          <w:p w14:paraId="51BD6D28" w14:textId="499F5489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90" w:type="pct"/>
            <w:gridSpan w:val="3"/>
          </w:tcPr>
          <w:p w14:paraId="6B117FFB" w14:textId="29CDE411" w:rsidR="006626B8" w:rsidRPr="00266480" w:rsidRDefault="006626B8" w:rsidP="009F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ematics is one of my most dreaded subjects.</w:t>
            </w:r>
          </w:p>
        </w:tc>
        <w:tc>
          <w:tcPr>
            <w:tcW w:w="280" w:type="pct"/>
            <w:gridSpan w:val="2"/>
          </w:tcPr>
          <w:p w14:paraId="1967A1F8" w14:textId="3D2EAE68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37BD5C38" w14:textId="42E5A060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7687A1DD" w14:textId="7E465F7C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4C598D1A" w14:textId="6CCA055D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2286F4FD" w14:textId="1D3CC197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29AC1891" w14:textId="77777777" w:rsidTr="007A6A67">
        <w:tc>
          <w:tcPr>
            <w:tcW w:w="189" w:type="pct"/>
            <w:vAlign w:val="center"/>
          </w:tcPr>
          <w:p w14:paraId="1AE619DB" w14:textId="007AE9CF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90" w:type="pct"/>
            <w:gridSpan w:val="3"/>
          </w:tcPr>
          <w:p w14:paraId="087AB3F7" w14:textId="5889F7BB" w:rsidR="006626B8" w:rsidRPr="00266480" w:rsidRDefault="006626B8" w:rsidP="009F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y mind goes blank and I am unable to think clearly</w:t>
            </w:r>
            <w:r w:rsidR="00266480"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when working with mathematics.</w:t>
            </w:r>
          </w:p>
        </w:tc>
        <w:tc>
          <w:tcPr>
            <w:tcW w:w="280" w:type="pct"/>
            <w:gridSpan w:val="2"/>
          </w:tcPr>
          <w:p w14:paraId="6656B031" w14:textId="3EDB7A9F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26B2411D" w14:textId="04FC0B85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1F78ABEF" w14:textId="5452940E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7368C4B7" w14:textId="7F06B366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154F98F8" w14:textId="3F1D59D9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4E523E57" w14:textId="77777777" w:rsidTr="007A6A67">
        <w:tc>
          <w:tcPr>
            <w:tcW w:w="189" w:type="pct"/>
            <w:vAlign w:val="center"/>
          </w:tcPr>
          <w:p w14:paraId="4F3C534E" w14:textId="06685C1B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90" w:type="pct"/>
            <w:gridSpan w:val="3"/>
          </w:tcPr>
          <w:p w14:paraId="5854B1FF" w14:textId="503D3CA1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Studying mathematics makes me feel nervous.</w:t>
            </w:r>
          </w:p>
        </w:tc>
        <w:tc>
          <w:tcPr>
            <w:tcW w:w="280" w:type="pct"/>
            <w:gridSpan w:val="2"/>
          </w:tcPr>
          <w:p w14:paraId="443D7B99" w14:textId="640CB52B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05BB6F02" w14:textId="568F1C92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029E4BB7" w14:textId="4B47E0BC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0DCB5080" w14:textId="1F856204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4BDBE7A3" w14:textId="5B0E0580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353E42E0" w14:textId="77777777" w:rsidTr="007A6A67">
        <w:tc>
          <w:tcPr>
            <w:tcW w:w="189" w:type="pct"/>
            <w:vAlign w:val="center"/>
          </w:tcPr>
          <w:p w14:paraId="1B681D4B" w14:textId="6CA22A3C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90" w:type="pct"/>
            <w:gridSpan w:val="3"/>
          </w:tcPr>
          <w:p w14:paraId="04387D53" w14:textId="20E3D8C5" w:rsidR="006626B8" w:rsidRPr="00266480" w:rsidRDefault="006626B8" w:rsidP="009F3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ematics makes me feel uncomfortable.</w:t>
            </w:r>
          </w:p>
        </w:tc>
        <w:tc>
          <w:tcPr>
            <w:tcW w:w="280" w:type="pct"/>
            <w:gridSpan w:val="2"/>
          </w:tcPr>
          <w:p w14:paraId="062C79AD" w14:textId="43F5D55E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73448EE0" w14:textId="49075722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282A2DF3" w14:textId="39A680FA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75317F71" w14:textId="43AED78E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06F30CCA" w14:textId="2590292C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38913F2F" w14:textId="77777777" w:rsidTr="007A6A67">
        <w:tc>
          <w:tcPr>
            <w:tcW w:w="189" w:type="pct"/>
            <w:vAlign w:val="center"/>
          </w:tcPr>
          <w:p w14:paraId="4F713857" w14:textId="243B2E80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90" w:type="pct"/>
            <w:gridSpan w:val="3"/>
          </w:tcPr>
          <w:p w14:paraId="458B3FB7" w14:textId="36A5633E" w:rsidR="006626B8" w:rsidRPr="00266480" w:rsidRDefault="006626B8" w:rsidP="002C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When I hear the word mathematics, I have a feeling of</w:t>
            </w:r>
            <w:r w:rsidR="00266480"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dislike.</w:t>
            </w:r>
          </w:p>
        </w:tc>
        <w:tc>
          <w:tcPr>
            <w:tcW w:w="280" w:type="pct"/>
            <w:gridSpan w:val="2"/>
          </w:tcPr>
          <w:p w14:paraId="0A182EB8" w14:textId="26883482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5CC4F726" w14:textId="5253298E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0B4A5063" w14:textId="5B6E0D9E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3CFAA8CD" w14:textId="280D48DB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772A9B35" w14:textId="20B0C6F6" w:rsidR="006626B8" w:rsidRPr="00266480" w:rsidRDefault="006626B8" w:rsidP="00A31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608EEECE" w14:textId="77777777" w:rsidTr="007A6A67">
        <w:tc>
          <w:tcPr>
            <w:tcW w:w="5000" w:type="pct"/>
            <w:gridSpan w:val="10"/>
          </w:tcPr>
          <w:p w14:paraId="3733FD73" w14:textId="7E4C0407" w:rsidR="006626B8" w:rsidRPr="00266480" w:rsidRDefault="006626B8" w:rsidP="002664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 of Mathematics Scale (V)</w:t>
            </w:r>
          </w:p>
        </w:tc>
      </w:tr>
      <w:tr w:rsidR="006626B8" w:rsidRPr="00266480" w14:paraId="62ED87AA" w14:textId="77777777" w:rsidTr="007A6A67">
        <w:tc>
          <w:tcPr>
            <w:tcW w:w="189" w:type="pct"/>
            <w:vAlign w:val="center"/>
          </w:tcPr>
          <w:p w14:paraId="1824F507" w14:textId="3310EC6A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5CD8CBA8" w14:textId="44BBEFC7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ematics is a very worthwhile and necessary subject</w:t>
            </w:r>
          </w:p>
        </w:tc>
        <w:tc>
          <w:tcPr>
            <w:tcW w:w="280" w:type="pct"/>
            <w:gridSpan w:val="2"/>
          </w:tcPr>
          <w:p w14:paraId="0409DC21" w14:textId="7744ED65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094E8747" w14:textId="2A542B09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24A8657E" w14:textId="7A03CF1C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6B4A5D2D" w14:textId="7F2D5303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1EE56F5A" w14:textId="08D6A563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77C9DAE9" w14:textId="77777777" w:rsidTr="007A6A67">
        <w:tc>
          <w:tcPr>
            <w:tcW w:w="189" w:type="pct"/>
            <w:vAlign w:val="center"/>
          </w:tcPr>
          <w:p w14:paraId="2188657B" w14:textId="2B4A6CBC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08A9DC9B" w14:textId="564E5582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want to develop my mathematical skills</w:t>
            </w:r>
          </w:p>
        </w:tc>
        <w:tc>
          <w:tcPr>
            <w:tcW w:w="280" w:type="pct"/>
            <w:gridSpan w:val="2"/>
          </w:tcPr>
          <w:p w14:paraId="7780CD45" w14:textId="2D936DDB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234FBB4A" w14:textId="0BEA2874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44D0DD06" w14:textId="311E9EF7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1BBC128A" w14:textId="7EC545BD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191FE611" w14:textId="711165F5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2D38508F" w14:textId="77777777" w:rsidTr="007A6A67">
        <w:tc>
          <w:tcPr>
            <w:tcW w:w="189" w:type="pct"/>
            <w:vAlign w:val="center"/>
          </w:tcPr>
          <w:p w14:paraId="5AEF2698" w14:textId="613A340C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23A86EFC" w14:textId="1B416705" w:rsidR="006626B8" w:rsidRPr="00266480" w:rsidRDefault="006626B8" w:rsidP="002C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ematics helps develop the mind and teaches a person</w:t>
            </w:r>
            <w:r w:rsidR="00266480"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to think.</w:t>
            </w:r>
          </w:p>
        </w:tc>
        <w:tc>
          <w:tcPr>
            <w:tcW w:w="280" w:type="pct"/>
            <w:gridSpan w:val="2"/>
          </w:tcPr>
          <w:p w14:paraId="0FB68441" w14:textId="43816369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67FC68C2" w14:textId="55CF9347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594BCEB0" w14:textId="1751E65C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4C452B93" w14:textId="3BFF098D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14A586FD" w14:textId="421E2D8E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4A2BD91E" w14:textId="77777777" w:rsidTr="007A6A67">
        <w:tc>
          <w:tcPr>
            <w:tcW w:w="189" w:type="pct"/>
            <w:vAlign w:val="center"/>
          </w:tcPr>
          <w:p w14:paraId="05A0756F" w14:textId="10EBA2B4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77C5C650" w14:textId="12CFFC28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ematics is important in everyday life.</w:t>
            </w:r>
          </w:p>
        </w:tc>
        <w:tc>
          <w:tcPr>
            <w:tcW w:w="280" w:type="pct"/>
            <w:gridSpan w:val="2"/>
          </w:tcPr>
          <w:p w14:paraId="7955E498" w14:textId="1AC6776E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6F2F8D08" w14:textId="4AE07E71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0E4268D1" w14:textId="215F99D5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24BBC59C" w14:textId="6B9D3F9E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5298C78A" w14:textId="0A9E75EE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41C74535" w14:textId="77777777" w:rsidTr="007A6A67">
        <w:tc>
          <w:tcPr>
            <w:tcW w:w="189" w:type="pct"/>
            <w:vAlign w:val="center"/>
          </w:tcPr>
          <w:p w14:paraId="21C58BF9" w14:textId="3ACD8DE9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3297A3D4" w14:textId="77496238" w:rsidR="006626B8" w:rsidRPr="00266480" w:rsidRDefault="006626B8" w:rsidP="002C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ematics is one of the most important subjects to</w:t>
            </w:r>
            <w:r w:rsidR="00266480"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study.</w:t>
            </w:r>
          </w:p>
        </w:tc>
        <w:tc>
          <w:tcPr>
            <w:tcW w:w="280" w:type="pct"/>
            <w:gridSpan w:val="2"/>
          </w:tcPr>
          <w:p w14:paraId="7E74C3B8" w14:textId="7C1EE3BB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60856387" w14:textId="48136695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78480B48" w14:textId="2B534077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7EE5AFCE" w14:textId="33DCE302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4C966C58" w14:textId="3BFD8C08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48D75163" w14:textId="77777777" w:rsidTr="007A6A67">
        <w:tc>
          <w:tcPr>
            <w:tcW w:w="189" w:type="pct"/>
            <w:vAlign w:val="center"/>
          </w:tcPr>
          <w:p w14:paraId="0531F9E8" w14:textId="7AC9F829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694CF1B3" w14:textId="18A61E99" w:rsidR="006626B8" w:rsidRPr="00266480" w:rsidRDefault="006626B8" w:rsidP="002C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High school mathematics courses would be very helpful no</w:t>
            </w:r>
            <w:r w:rsidR="00266480"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ter what I decide to study.</w:t>
            </w:r>
          </w:p>
        </w:tc>
        <w:tc>
          <w:tcPr>
            <w:tcW w:w="280" w:type="pct"/>
            <w:gridSpan w:val="2"/>
          </w:tcPr>
          <w:p w14:paraId="47E1579D" w14:textId="08F1F39D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2AEAF7FB" w14:textId="451B864E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133818C6" w14:textId="4BFC47FC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6A1B2D6F" w14:textId="28626CBC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2FAADC6F" w14:textId="62F22822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60314786" w14:textId="77777777" w:rsidTr="007A6A67">
        <w:tc>
          <w:tcPr>
            <w:tcW w:w="189" w:type="pct"/>
            <w:vAlign w:val="center"/>
          </w:tcPr>
          <w:p w14:paraId="41C92729" w14:textId="5E4BB62A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5CF02F94" w14:textId="10F6A6C9" w:rsidR="006626B8" w:rsidRPr="00266480" w:rsidRDefault="006626B8" w:rsidP="002C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can think of many ways that I use mathematics outside of</w:t>
            </w:r>
            <w:r w:rsidR="00266480"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school.</w:t>
            </w:r>
          </w:p>
        </w:tc>
        <w:tc>
          <w:tcPr>
            <w:tcW w:w="280" w:type="pct"/>
            <w:gridSpan w:val="2"/>
          </w:tcPr>
          <w:p w14:paraId="055E18E3" w14:textId="7EFA9742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05ED60F5" w14:textId="6E89C94B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7EAD5C16" w14:textId="36FC2813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5BB2A3F6" w14:textId="029A350D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6F490AD4" w14:textId="70F1E685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3754A594" w14:textId="77777777" w:rsidTr="007A6A67">
        <w:tc>
          <w:tcPr>
            <w:tcW w:w="189" w:type="pct"/>
            <w:vAlign w:val="center"/>
          </w:tcPr>
          <w:p w14:paraId="5F5D4A9B" w14:textId="00ABDBA4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90" w:type="pct"/>
            <w:gridSpan w:val="3"/>
          </w:tcPr>
          <w:p w14:paraId="1903FADF" w14:textId="58534B20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ematics will not be important to me in my life's work.</w:t>
            </w:r>
          </w:p>
        </w:tc>
        <w:tc>
          <w:tcPr>
            <w:tcW w:w="280" w:type="pct"/>
            <w:gridSpan w:val="2"/>
          </w:tcPr>
          <w:p w14:paraId="48BBF954" w14:textId="0B25825E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6E58EDD2" w14:textId="390718E8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64A8771D" w14:textId="60533E11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2DEE8E0B" w14:textId="7480FE72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33CC1529" w14:textId="13AE4750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5595A335" w14:textId="77777777" w:rsidTr="007A6A67">
        <w:tc>
          <w:tcPr>
            <w:tcW w:w="189" w:type="pct"/>
            <w:vAlign w:val="center"/>
          </w:tcPr>
          <w:p w14:paraId="2354BDDF" w14:textId="3502E40C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0504CF22" w14:textId="21437E95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see mathematics as a subject I will rarely use in my daily life as</w:t>
            </w:r>
            <w:r w:rsidR="00266480"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an adult</w:t>
            </w:r>
          </w:p>
        </w:tc>
        <w:tc>
          <w:tcPr>
            <w:tcW w:w="280" w:type="pct"/>
            <w:gridSpan w:val="2"/>
          </w:tcPr>
          <w:p w14:paraId="248B0AE5" w14:textId="1FF2911F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052DA7DF" w14:textId="37B6098F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438DBDB9" w14:textId="5D998EBC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2FB44663" w14:textId="6705AFB1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31FD182F" w14:textId="6031FAA2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4443C474" w14:textId="77777777" w:rsidTr="007A6A67">
        <w:tc>
          <w:tcPr>
            <w:tcW w:w="189" w:type="pct"/>
            <w:vAlign w:val="center"/>
          </w:tcPr>
          <w:p w14:paraId="378ECB3C" w14:textId="7A02FB80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90" w:type="pct"/>
            <w:gridSpan w:val="3"/>
          </w:tcPr>
          <w:p w14:paraId="7C17961C" w14:textId="56B28D55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Taking mathematics is a waste of time.</w:t>
            </w:r>
          </w:p>
        </w:tc>
        <w:tc>
          <w:tcPr>
            <w:tcW w:w="280" w:type="pct"/>
            <w:gridSpan w:val="2"/>
          </w:tcPr>
          <w:p w14:paraId="2FE69DCB" w14:textId="7868F0D0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3D4044B2" w14:textId="6CEB6534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6598333C" w14:textId="1D966FA8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1AF26515" w14:textId="2F464BEF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601C99C3" w14:textId="36DBE9BD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68FED7A7" w14:textId="77777777" w:rsidTr="007A6A67">
        <w:tc>
          <w:tcPr>
            <w:tcW w:w="189" w:type="pct"/>
            <w:vAlign w:val="center"/>
          </w:tcPr>
          <w:p w14:paraId="6A3F0B47" w14:textId="4F0EEE3F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90" w:type="pct"/>
            <w:gridSpan w:val="3"/>
          </w:tcPr>
          <w:p w14:paraId="0FA08A6C" w14:textId="1E16A30B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n terms of my adult life it is not important for me to do well in</w:t>
            </w:r>
            <w:r w:rsidR="00266480"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ematics in high school.</w:t>
            </w:r>
          </w:p>
        </w:tc>
        <w:tc>
          <w:tcPr>
            <w:tcW w:w="280" w:type="pct"/>
            <w:gridSpan w:val="2"/>
          </w:tcPr>
          <w:p w14:paraId="1CEB0CBB" w14:textId="2DA2D04D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00541DF5" w14:textId="5A1DEF3D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360DE013" w14:textId="496FEC1F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4D5A08DA" w14:textId="65C24FDB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12127428" w14:textId="6A7E624B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506FDAC0" w14:textId="77777777" w:rsidTr="007A6A67">
        <w:tc>
          <w:tcPr>
            <w:tcW w:w="189" w:type="pct"/>
            <w:vAlign w:val="center"/>
          </w:tcPr>
          <w:p w14:paraId="7018B482" w14:textId="6D335FA7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90" w:type="pct"/>
            <w:gridSpan w:val="3"/>
          </w:tcPr>
          <w:p w14:paraId="7ED1E293" w14:textId="15E023A1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expect to have little use for mathematics when I get out of school.</w:t>
            </w:r>
          </w:p>
        </w:tc>
        <w:tc>
          <w:tcPr>
            <w:tcW w:w="280" w:type="pct"/>
            <w:gridSpan w:val="2"/>
          </w:tcPr>
          <w:p w14:paraId="54EE0B46" w14:textId="0D8DBA01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4B336F98" w14:textId="11257B47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0F4CFB08" w14:textId="65F70E22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17470919" w14:textId="51E62929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1B34B77C" w14:textId="05C5D893" w:rsidR="006626B8" w:rsidRPr="00266480" w:rsidRDefault="006626B8" w:rsidP="007B5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43187AA9" w14:textId="77777777" w:rsidTr="007A6A67">
        <w:tc>
          <w:tcPr>
            <w:tcW w:w="5000" w:type="pct"/>
            <w:gridSpan w:val="10"/>
          </w:tcPr>
          <w:p w14:paraId="00AE8B09" w14:textId="4A1C2C38" w:rsidR="006626B8" w:rsidRPr="00266480" w:rsidRDefault="006626B8" w:rsidP="002664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 Toward Enjoyment in Mathematics Scale (AE)</w:t>
            </w:r>
          </w:p>
        </w:tc>
      </w:tr>
      <w:tr w:rsidR="006626B8" w:rsidRPr="00266480" w14:paraId="5B8822FB" w14:textId="77777777" w:rsidTr="007A6A67">
        <w:tc>
          <w:tcPr>
            <w:tcW w:w="189" w:type="pct"/>
            <w:vAlign w:val="center"/>
          </w:tcPr>
          <w:p w14:paraId="61C99BA0" w14:textId="0010ECA5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0E6432DA" w14:textId="0B42B840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have usually enjoyed studying mathematics in school.</w:t>
            </w:r>
          </w:p>
        </w:tc>
        <w:tc>
          <w:tcPr>
            <w:tcW w:w="280" w:type="pct"/>
            <w:gridSpan w:val="2"/>
          </w:tcPr>
          <w:p w14:paraId="34FF93FC" w14:textId="4D12EBE5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4BDD0CA1" w14:textId="69F08F7F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7A3A4D68" w14:textId="4CBDFD23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29B89594" w14:textId="2FA5072D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294F1FEA" w14:textId="69110C8E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4EE17F6A" w14:textId="77777777" w:rsidTr="007A6A67">
        <w:tc>
          <w:tcPr>
            <w:tcW w:w="189" w:type="pct"/>
            <w:vAlign w:val="center"/>
          </w:tcPr>
          <w:p w14:paraId="2565ADA1" w14:textId="245327C5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48C2B61B" w14:textId="4080949F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like to solve new problems in mathematics.</w:t>
            </w:r>
          </w:p>
        </w:tc>
        <w:tc>
          <w:tcPr>
            <w:tcW w:w="280" w:type="pct"/>
            <w:gridSpan w:val="2"/>
          </w:tcPr>
          <w:p w14:paraId="70D1019F" w14:textId="4E1BA12A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1D382C79" w14:textId="1502B296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0F0ECD3D" w14:textId="2389CE4E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45E4683D" w14:textId="78BC4772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667FC626" w14:textId="6A0DDAB2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565B7CB9" w14:textId="77777777" w:rsidTr="007A6A67">
        <w:tc>
          <w:tcPr>
            <w:tcW w:w="189" w:type="pct"/>
            <w:vAlign w:val="center"/>
          </w:tcPr>
          <w:p w14:paraId="32047429" w14:textId="25298264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+</w:t>
            </w:r>
          </w:p>
        </w:tc>
        <w:tc>
          <w:tcPr>
            <w:tcW w:w="3490" w:type="pct"/>
            <w:gridSpan w:val="3"/>
          </w:tcPr>
          <w:p w14:paraId="6FE90B81" w14:textId="05D30AAC" w:rsidR="006626B8" w:rsidRPr="00266480" w:rsidRDefault="006626B8" w:rsidP="002C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would prefer to do an assignment in mathematics than to</w:t>
            </w:r>
            <w:r w:rsidR="00266480"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write an essay.</w:t>
            </w:r>
          </w:p>
        </w:tc>
        <w:tc>
          <w:tcPr>
            <w:tcW w:w="280" w:type="pct"/>
            <w:gridSpan w:val="2"/>
          </w:tcPr>
          <w:p w14:paraId="5A6B400F" w14:textId="308BC94A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5F856460" w14:textId="7DB5E190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1B68AA6B" w14:textId="459B4EAB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195E81CC" w14:textId="7225CB9D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59A6280E" w14:textId="2F01298B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3F00CC22" w14:textId="77777777" w:rsidTr="007A6A67">
        <w:tc>
          <w:tcPr>
            <w:tcW w:w="189" w:type="pct"/>
            <w:vAlign w:val="center"/>
          </w:tcPr>
          <w:p w14:paraId="505B8D45" w14:textId="447C04EE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63476050" w14:textId="1D840AD8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really like mathematics.</w:t>
            </w:r>
          </w:p>
        </w:tc>
        <w:tc>
          <w:tcPr>
            <w:tcW w:w="280" w:type="pct"/>
            <w:gridSpan w:val="2"/>
          </w:tcPr>
          <w:p w14:paraId="4446CB82" w14:textId="5AA3755D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6AFA0A06" w14:textId="4BDA4FA5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155F732E" w14:textId="112E4523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09D26DE0" w14:textId="371EFB2D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68CDECC2" w14:textId="3A96AE50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66BE7C54" w14:textId="77777777" w:rsidTr="007A6A67">
        <w:tc>
          <w:tcPr>
            <w:tcW w:w="189" w:type="pct"/>
            <w:vAlign w:val="center"/>
          </w:tcPr>
          <w:p w14:paraId="41620F72" w14:textId="64D5E6B1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69F767F2" w14:textId="37B13958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am happier in a mathematics class than in any other class.</w:t>
            </w:r>
          </w:p>
        </w:tc>
        <w:tc>
          <w:tcPr>
            <w:tcW w:w="280" w:type="pct"/>
            <w:gridSpan w:val="2"/>
          </w:tcPr>
          <w:p w14:paraId="535B9F75" w14:textId="41A9F90C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7D011E99" w14:textId="30C40DDD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2EFFBE48" w14:textId="6C549C38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24339CCF" w14:textId="04F9EE62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6B138411" w14:textId="033AD795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31064CF6" w14:textId="77777777" w:rsidTr="007A6A67">
        <w:tc>
          <w:tcPr>
            <w:tcW w:w="189" w:type="pct"/>
            <w:vAlign w:val="center"/>
          </w:tcPr>
          <w:p w14:paraId="0A6AF760" w14:textId="34C09D9B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44A0E249" w14:textId="139EEB8B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ematics is a very interesting subject</w:t>
            </w:r>
          </w:p>
        </w:tc>
        <w:tc>
          <w:tcPr>
            <w:tcW w:w="280" w:type="pct"/>
            <w:gridSpan w:val="2"/>
          </w:tcPr>
          <w:p w14:paraId="6B15DE23" w14:textId="036D2887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40F7D9D4" w14:textId="0DB87BC5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7F6C7041" w14:textId="7970EBED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7E1B706F" w14:textId="7C17DCF7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7DB55838" w14:textId="3A84EDB0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6A44C218" w14:textId="77777777" w:rsidTr="007A6A67">
        <w:tc>
          <w:tcPr>
            <w:tcW w:w="189" w:type="pct"/>
            <w:vAlign w:val="center"/>
          </w:tcPr>
          <w:p w14:paraId="1FD388D9" w14:textId="6B0ABBBB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1135B0DF" w14:textId="06AF0D1A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Winning a prize in mathematics would make me feel unpleasantly</w:t>
            </w:r>
            <w:r w:rsidR="00266480"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conspicuous</w:t>
            </w:r>
          </w:p>
        </w:tc>
        <w:tc>
          <w:tcPr>
            <w:tcW w:w="280" w:type="pct"/>
            <w:gridSpan w:val="2"/>
          </w:tcPr>
          <w:p w14:paraId="53CF0BCA" w14:textId="189F3974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490427BD" w14:textId="2F6BD9AE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3F7551F4" w14:textId="578AA713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12D5E4BF" w14:textId="7D386CF3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32B52477" w14:textId="78B89970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2B62D4D5" w14:textId="77777777" w:rsidTr="007A6A67">
        <w:tc>
          <w:tcPr>
            <w:tcW w:w="189" w:type="pct"/>
            <w:vAlign w:val="center"/>
          </w:tcPr>
          <w:p w14:paraId="604DC43C" w14:textId="0144214B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226E0891" w14:textId="155601F8" w:rsidR="006626B8" w:rsidRPr="00266480" w:rsidRDefault="006626B8" w:rsidP="002C1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am comfortable expressing my own ideas on how to look</w:t>
            </w:r>
            <w:r w:rsidR="00266480"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for solutions to a difficult problem in mathematics.</w:t>
            </w:r>
          </w:p>
        </w:tc>
        <w:tc>
          <w:tcPr>
            <w:tcW w:w="280" w:type="pct"/>
            <w:gridSpan w:val="2"/>
          </w:tcPr>
          <w:p w14:paraId="724B6330" w14:textId="5CE364EE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51291156" w14:textId="1AA3F96C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2F8AF579" w14:textId="1FA45A7C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00F7E5A6" w14:textId="7F300E00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4131B7BE" w14:textId="719616B9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0E7CE9E7" w14:textId="77777777" w:rsidTr="007A6A67">
        <w:tc>
          <w:tcPr>
            <w:tcW w:w="189" w:type="pct"/>
            <w:vAlign w:val="center"/>
          </w:tcPr>
          <w:p w14:paraId="15F4D108" w14:textId="7EEF63D9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6C03D627" w14:textId="2AE64CC2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am comfortable answering questions in mathematics class.</w:t>
            </w:r>
          </w:p>
        </w:tc>
        <w:tc>
          <w:tcPr>
            <w:tcW w:w="280" w:type="pct"/>
            <w:gridSpan w:val="2"/>
          </w:tcPr>
          <w:p w14:paraId="6A3B837C" w14:textId="25F2B9CF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08302CDA" w14:textId="6BCF04C0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3B3563E3" w14:textId="7FF62FAF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0A45DA41" w14:textId="2290492F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34D29A79" w14:textId="14544640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6CC8878D" w14:textId="77777777" w:rsidTr="007A6A67">
        <w:tc>
          <w:tcPr>
            <w:tcW w:w="189" w:type="pct"/>
            <w:vAlign w:val="center"/>
          </w:tcPr>
          <w:p w14:paraId="47902FA3" w14:textId="60727211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</w:p>
        </w:tc>
        <w:tc>
          <w:tcPr>
            <w:tcW w:w="3490" w:type="pct"/>
            <w:gridSpan w:val="3"/>
          </w:tcPr>
          <w:p w14:paraId="01806BF7" w14:textId="1CDD9059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ematics is dull and boring.</w:t>
            </w:r>
          </w:p>
        </w:tc>
        <w:tc>
          <w:tcPr>
            <w:tcW w:w="280" w:type="pct"/>
            <w:gridSpan w:val="2"/>
          </w:tcPr>
          <w:p w14:paraId="36BA9DDA" w14:textId="0017C53E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304673BD" w14:textId="2AF693A5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19D2D9CD" w14:textId="508AFCA8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48FA5388" w14:textId="7F0B86BA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46635BE0" w14:textId="783C9BA2" w:rsidR="006626B8" w:rsidRPr="00266480" w:rsidRDefault="006626B8" w:rsidP="001910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28D2BB0C" w14:textId="77777777" w:rsidTr="007A6A67">
        <w:tc>
          <w:tcPr>
            <w:tcW w:w="5000" w:type="pct"/>
            <w:gridSpan w:val="10"/>
          </w:tcPr>
          <w:p w14:paraId="1826F005" w14:textId="0791442F" w:rsidR="006626B8" w:rsidRPr="00266480" w:rsidRDefault="006626B8" w:rsidP="002664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ent Mathematics Motivation Scale (M)</w:t>
            </w:r>
          </w:p>
        </w:tc>
      </w:tr>
      <w:tr w:rsidR="006626B8" w:rsidRPr="00266480" w14:paraId="187F3E69" w14:textId="77777777" w:rsidTr="007A6A67">
        <w:tc>
          <w:tcPr>
            <w:tcW w:w="189" w:type="pct"/>
            <w:vAlign w:val="center"/>
          </w:tcPr>
          <w:p w14:paraId="57983B46" w14:textId="7107A1A2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0626CAD8" w14:textId="0D053B82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like math puzzles</w:t>
            </w:r>
          </w:p>
        </w:tc>
        <w:tc>
          <w:tcPr>
            <w:tcW w:w="280" w:type="pct"/>
            <w:gridSpan w:val="2"/>
          </w:tcPr>
          <w:p w14:paraId="19406EDA" w14:textId="310AF07A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57E96561" w14:textId="0BB842A7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2FE31F51" w14:textId="36E1BB56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3735418A" w14:textId="0CDCB4B4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1120202E" w14:textId="0A0D046F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5C8146F4" w14:textId="77777777" w:rsidTr="007A6A67">
        <w:tc>
          <w:tcPr>
            <w:tcW w:w="189" w:type="pct"/>
            <w:vAlign w:val="center"/>
          </w:tcPr>
          <w:p w14:paraId="41BCDAB9" w14:textId="4CD0CA46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051FC546" w14:textId="72636B1C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ematics is enjoyable and stimulating to me</w:t>
            </w:r>
          </w:p>
        </w:tc>
        <w:tc>
          <w:tcPr>
            <w:tcW w:w="280" w:type="pct"/>
            <w:gridSpan w:val="2"/>
          </w:tcPr>
          <w:p w14:paraId="2EDFCEA5" w14:textId="306FBBCA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5B075CF7" w14:textId="49840754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44866571" w14:textId="6919FE46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72EE8799" w14:textId="253CBEB0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43D4F9D5" w14:textId="266C3810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4059933E" w14:textId="77777777" w:rsidTr="007A6A67">
        <w:tc>
          <w:tcPr>
            <w:tcW w:w="189" w:type="pct"/>
            <w:vAlign w:val="center"/>
          </w:tcPr>
          <w:p w14:paraId="2B6963C8" w14:textId="00ECB42E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0525CB39" w14:textId="3474776A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When a math problem arises that I can’t immediately solve, I stick with it until I have solution</w:t>
            </w:r>
          </w:p>
        </w:tc>
        <w:tc>
          <w:tcPr>
            <w:tcW w:w="280" w:type="pct"/>
            <w:gridSpan w:val="2"/>
          </w:tcPr>
          <w:p w14:paraId="15F1FBD6" w14:textId="20AF744A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7F570812" w14:textId="060CF063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48DD97BE" w14:textId="396EAD9A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781341F1" w14:textId="6606CA27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15D5A64D" w14:textId="2D8638E0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0FF4235F" w14:textId="77777777" w:rsidTr="007A6A67">
        <w:tc>
          <w:tcPr>
            <w:tcW w:w="189" w:type="pct"/>
            <w:vAlign w:val="center"/>
          </w:tcPr>
          <w:p w14:paraId="39A1211D" w14:textId="536820A9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75802CD3" w14:textId="437127AB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Once I start trying to work on a math puzzle, I find it hard to stop</w:t>
            </w:r>
          </w:p>
        </w:tc>
        <w:tc>
          <w:tcPr>
            <w:tcW w:w="280" w:type="pct"/>
            <w:gridSpan w:val="2"/>
          </w:tcPr>
          <w:p w14:paraId="51448BF1" w14:textId="1140A2C6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4DB98EF7" w14:textId="77B13EA6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62AE8194" w14:textId="65BD5366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5BAE0187" w14:textId="2B355BE1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3D7D6E10" w14:textId="391288D3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7DC683EC" w14:textId="77777777" w:rsidTr="007A6A67">
        <w:tc>
          <w:tcPr>
            <w:tcW w:w="189" w:type="pct"/>
            <w:vAlign w:val="center"/>
          </w:tcPr>
          <w:p w14:paraId="191550D0" w14:textId="561FE4D2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61CA006B" w14:textId="4146ECF0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When a question is left unanswered in math class, I continue to think about it afterward</w:t>
            </w:r>
          </w:p>
        </w:tc>
        <w:tc>
          <w:tcPr>
            <w:tcW w:w="280" w:type="pct"/>
            <w:gridSpan w:val="2"/>
          </w:tcPr>
          <w:p w14:paraId="1D7F064E" w14:textId="7A4576A0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2D21945C" w14:textId="55E4D76D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7C4565D5" w14:textId="472961D0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0D60A979" w14:textId="199A5403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50523BA2" w14:textId="5095BCB3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7E6261E3" w14:textId="77777777" w:rsidTr="007A6A67">
        <w:tc>
          <w:tcPr>
            <w:tcW w:w="189" w:type="pct"/>
            <w:vAlign w:val="center"/>
          </w:tcPr>
          <w:p w14:paraId="6DB4AD62" w14:textId="0B299AAF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476C76AC" w14:textId="12A9A947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am challenged by math problems I can’t understand immediately</w:t>
            </w:r>
          </w:p>
        </w:tc>
        <w:tc>
          <w:tcPr>
            <w:tcW w:w="280" w:type="pct"/>
            <w:gridSpan w:val="2"/>
          </w:tcPr>
          <w:p w14:paraId="271177E2" w14:textId="1B74EF0E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6430D2F2" w14:textId="70039F42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40197072" w14:textId="5601A980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2AFB99C9" w14:textId="18D07D87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11477BBB" w14:textId="116C5859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6B7F62C8" w14:textId="77777777" w:rsidTr="007A6A67">
        <w:tc>
          <w:tcPr>
            <w:tcW w:w="189" w:type="pct"/>
            <w:vAlign w:val="center"/>
          </w:tcPr>
          <w:p w14:paraId="4F15C397" w14:textId="5CB9DE77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</w:p>
        </w:tc>
        <w:tc>
          <w:tcPr>
            <w:tcW w:w="3490" w:type="pct"/>
            <w:gridSpan w:val="3"/>
          </w:tcPr>
          <w:p w14:paraId="10FD51C6" w14:textId="2E5B008A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Figuring out mathematical problems does not appeal to me</w:t>
            </w:r>
          </w:p>
        </w:tc>
        <w:tc>
          <w:tcPr>
            <w:tcW w:w="280" w:type="pct"/>
            <w:gridSpan w:val="2"/>
          </w:tcPr>
          <w:p w14:paraId="6136CB34" w14:textId="0485F992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0E1E8587" w14:textId="22C40219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43F53448" w14:textId="54914B6D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30E37663" w14:textId="65078656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214191B4" w14:textId="6CB9871A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01E8D325" w14:textId="77777777" w:rsidTr="007A6A67">
        <w:tc>
          <w:tcPr>
            <w:tcW w:w="189" w:type="pct"/>
            <w:vAlign w:val="center"/>
          </w:tcPr>
          <w:p w14:paraId="6EB37B6A" w14:textId="61986AB9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</w:p>
        </w:tc>
        <w:tc>
          <w:tcPr>
            <w:tcW w:w="3490" w:type="pct"/>
            <w:gridSpan w:val="3"/>
          </w:tcPr>
          <w:p w14:paraId="769276CF" w14:textId="1625966F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The challenge of math problems does not appeal to me</w:t>
            </w:r>
          </w:p>
        </w:tc>
        <w:tc>
          <w:tcPr>
            <w:tcW w:w="280" w:type="pct"/>
            <w:gridSpan w:val="2"/>
          </w:tcPr>
          <w:p w14:paraId="6BE4D337" w14:textId="2480E5EF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4487D419" w14:textId="0001D479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29E0AB4F" w14:textId="6140E6D8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2B18C294" w14:textId="11E4D1DA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6FED692D" w14:textId="12535052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14AC90CD" w14:textId="77777777" w:rsidTr="007A6A67">
        <w:tc>
          <w:tcPr>
            <w:tcW w:w="189" w:type="pct"/>
            <w:vAlign w:val="center"/>
          </w:tcPr>
          <w:p w14:paraId="0A1D2DC3" w14:textId="2F431FD6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</w:p>
        </w:tc>
        <w:tc>
          <w:tcPr>
            <w:tcW w:w="3490" w:type="pct"/>
            <w:gridSpan w:val="3"/>
          </w:tcPr>
          <w:p w14:paraId="1C714EE9" w14:textId="141EB3FB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Math puzzles are boring</w:t>
            </w:r>
          </w:p>
        </w:tc>
        <w:tc>
          <w:tcPr>
            <w:tcW w:w="280" w:type="pct"/>
            <w:gridSpan w:val="2"/>
          </w:tcPr>
          <w:p w14:paraId="41ECF58B" w14:textId="213D0F24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3A94B87A" w14:textId="3E7A9824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7675F822" w14:textId="002B8289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26BD2C0F" w14:textId="203B7300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42501118" w14:textId="23B78771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6EABA726" w14:textId="77777777" w:rsidTr="007A6A67">
        <w:tc>
          <w:tcPr>
            <w:tcW w:w="189" w:type="pct"/>
            <w:vAlign w:val="center"/>
          </w:tcPr>
          <w:p w14:paraId="02A39A58" w14:textId="3D292C69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</w:p>
        </w:tc>
        <w:tc>
          <w:tcPr>
            <w:tcW w:w="3490" w:type="pct"/>
            <w:gridSpan w:val="3"/>
          </w:tcPr>
          <w:p w14:paraId="5964C628" w14:textId="338B81AB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don’t understand how some people can spend so much time on math and seem to enjoy it</w:t>
            </w:r>
          </w:p>
        </w:tc>
        <w:tc>
          <w:tcPr>
            <w:tcW w:w="280" w:type="pct"/>
            <w:gridSpan w:val="2"/>
          </w:tcPr>
          <w:p w14:paraId="0A12E279" w14:textId="52D3C401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118702B1" w14:textId="21133EEB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037F05C3" w14:textId="7A618E11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3B0CCBED" w14:textId="0B941412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74F824E0" w14:textId="4AD2AD9C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5E92E408" w14:textId="77777777" w:rsidTr="007A6A67">
        <w:tc>
          <w:tcPr>
            <w:tcW w:w="189" w:type="pct"/>
            <w:vAlign w:val="center"/>
          </w:tcPr>
          <w:p w14:paraId="7800D6BD" w14:textId="6F997F8C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90" w:type="pct"/>
            <w:gridSpan w:val="3"/>
          </w:tcPr>
          <w:p w14:paraId="533B0459" w14:textId="6EE2BF7D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I would rather have someone give me the solution to a difficult math problem than </w:t>
            </w:r>
            <w:proofErr w:type="gramStart"/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have to</w:t>
            </w:r>
            <w:proofErr w:type="gramEnd"/>
            <w:r w:rsidRPr="00266480">
              <w:rPr>
                <w:rFonts w:ascii="Times New Roman" w:hAnsi="Times New Roman" w:cs="Times New Roman"/>
                <w:sz w:val="24"/>
                <w:szCs w:val="24"/>
              </w:rPr>
              <w:t xml:space="preserve"> work it out for myself</w:t>
            </w:r>
          </w:p>
        </w:tc>
        <w:tc>
          <w:tcPr>
            <w:tcW w:w="280" w:type="pct"/>
            <w:gridSpan w:val="2"/>
          </w:tcPr>
          <w:p w14:paraId="1A22B58F" w14:textId="0F5B26EC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409BDFA7" w14:textId="36F0D8C4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36DFE60E" w14:textId="50B8B769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46897F80" w14:textId="596119AD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23ED383B" w14:textId="7D22D637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0F8E2860" w14:textId="77777777" w:rsidTr="007A6A67">
        <w:tc>
          <w:tcPr>
            <w:tcW w:w="189" w:type="pct"/>
            <w:vAlign w:val="center"/>
          </w:tcPr>
          <w:p w14:paraId="1DEA1721" w14:textId="6EBF2208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</w:p>
        </w:tc>
        <w:tc>
          <w:tcPr>
            <w:tcW w:w="3490" w:type="pct"/>
            <w:gridSpan w:val="3"/>
          </w:tcPr>
          <w:p w14:paraId="388602B6" w14:textId="5C6E3665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do as a little work in math as possible</w:t>
            </w:r>
          </w:p>
        </w:tc>
        <w:tc>
          <w:tcPr>
            <w:tcW w:w="280" w:type="pct"/>
            <w:gridSpan w:val="2"/>
          </w:tcPr>
          <w:p w14:paraId="0822E307" w14:textId="3C80EA0D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3D6C2E07" w14:textId="389FC81E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7A2E9C01" w14:textId="64CD071B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6923CDEB" w14:textId="28967957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1D9F9E71" w14:textId="2FB9D2FA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07CD3274" w14:textId="1717E870" w:rsidTr="007A6A67">
        <w:tc>
          <w:tcPr>
            <w:tcW w:w="5000" w:type="pct"/>
            <w:gridSpan w:val="10"/>
          </w:tcPr>
          <w:p w14:paraId="68AB1EE5" w14:textId="775147DF" w:rsidR="006626B8" w:rsidRPr="00266480" w:rsidRDefault="006626B8" w:rsidP="006D7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ent’s Attitude Toward Problem-Based Learning (ATPBL)</w:t>
            </w:r>
          </w:p>
        </w:tc>
      </w:tr>
      <w:tr w:rsidR="006626B8" w:rsidRPr="00266480" w14:paraId="7E919C46" w14:textId="77777777" w:rsidTr="007A6A67">
        <w:tc>
          <w:tcPr>
            <w:tcW w:w="189" w:type="pct"/>
            <w:vAlign w:val="center"/>
          </w:tcPr>
          <w:p w14:paraId="4D261DB9" w14:textId="1F95AE37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4A4F2723" w14:textId="7C9E99D5" w:rsidR="006626B8" w:rsidRPr="00266480" w:rsidRDefault="006626B8" w:rsidP="00220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would prefer this approach (PBL) of solving mathematics problems than solving textbook problems.</w:t>
            </w:r>
          </w:p>
        </w:tc>
        <w:tc>
          <w:tcPr>
            <w:tcW w:w="280" w:type="pct"/>
            <w:gridSpan w:val="2"/>
          </w:tcPr>
          <w:p w14:paraId="599D36E4" w14:textId="0A6EDEAB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7F4FA61C" w14:textId="5A60FF37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2DA485D8" w14:textId="562BCA8E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1BAF8B1C" w14:textId="690680CD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38786A45" w14:textId="398822CC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3941A29F" w14:textId="77777777" w:rsidTr="007A6A67">
        <w:tc>
          <w:tcPr>
            <w:tcW w:w="189" w:type="pct"/>
            <w:vAlign w:val="center"/>
          </w:tcPr>
          <w:p w14:paraId="0491DD82" w14:textId="2B577E26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6AEB754D" w14:textId="635919FC" w:rsidR="006626B8" w:rsidRPr="00266480" w:rsidRDefault="006626B8" w:rsidP="00220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This PBL approach makes mathematics problem solving more interesting and challenging.</w:t>
            </w:r>
          </w:p>
        </w:tc>
        <w:tc>
          <w:tcPr>
            <w:tcW w:w="280" w:type="pct"/>
            <w:gridSpan w:val="2"/>
          </w:tcPr>
          <w:p w14:paraId="66000A33" w14:textId="36ABBC49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2A9430DA" w14:textId="7562FDA1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1222EB5F" w14:textId="71A903C5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60AC5C9F" w14:textId="7C028730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4F6A3A0B" w14:textId="08092890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22ABCCF9" w14:textId="77777777" w:rsidTr="007A6A67">
        <w:tc>
          <w:tcPr>
            <w:tcW w:w="189" w:type="pct"/>
            <w:vAlign w:val="center"/>
          </w:tcPr>
          <w:p w14:paraId="7CB1D925" w14:textId="5275A189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4DE46D9B" w14:textId="410CE5A2" w:rsidR="006626B8" w:rsidRPr="00266480" w:rsidRDefault="006626B8" w:rsidP="00220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Solving problems with a group of friends made the problem-solving process easier to manage.</w:t>
            </w:r>
          </w:p>
        </w:tc>
        <w:tc>
          <w:tcPr>
            <w:tcW w:w="280" w:type="pct"/>
            <w:gridSpan w:val="2"/>
          </w:tcPr>
          <w:p w14:paraId="4F4DB53D" w14:textId="6265D3FC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732ECE82" w14:textId="778242CF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65B539E6" w14:textId="5B49FE5A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747B2350" w14:textId="40AFA5FA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3306B072" w14:textId="2D7F3526" w:rsidR="006626B8" w:rsidRPr="00266480" w:rsidRDefault="006626B8" w:rsidP="006D74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121E9ACF" w14:textId="77777777" w:rsidTr="007A6A67">
        <w:tc>
          <w:tcPr>
            <w:tcW w:w="189" w:type="pct"/>
            <w:vAlign w:val="center"/>
          </w:tcPr>
          <w:p w14:paraId="5613F2A9" w14:textId="22301DD6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56511EBA" w14:textId="778A35EF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gained more confidence in solving mathematics problems through a PBL approach because of help from friends and teacher.</w:t>
            </w:r>
          </w:p>
        </w:tc>
        <w:tc>
          <w:tcPr>
            <w:tcW w:w="280" w:type="pct"/>
            <w:gridSpan w:val="2"/>
          </w:tcPr>
          <w:p w14:paraId="01149D8A" w14:textId="2F0C04C6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0EEC740E" w14:textId="0FECA3B9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202CE40D" w14:textId="4B6E7D55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75359715" w14:textId="4E370DB9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23F1E659" w14:textId="4044F076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6A538DD0" w14:textId="77777777" w:rsidTr="007A6A67">
        <w:tc>
          <w:tcPr>
            <w:tcW w:w="189" w:type="pct"/>
            <w:vAlign w:val="center"/>
          </w:tcPr>
          <w:p w14:paraId="3ACC2934" w14:textId="6FC50ADB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45557E31" w14:textId="6D8385BF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The challenge of solving the problem task kept me going and thinking.</w:t>
            </w:r>
          </w:p>
        </w:tc>
        <w:tc>
          <w:tcPr>
            <w:tcW w:w="280" w:type="pct"/>
            <w:gridSpan w:val="2"/>
          </w:tcPr>
          <w:p w14:paraId="7BD6F085" w14:textId="2FC9BA35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7FD60C88" w14:textId="68F946D6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51ABC51A" w14:textId="3E1F79CD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45B54E7C" w14:textId="58908330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5790D54B" w14:textId="3B05C0D9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626B8" w:rsidRPr="00266480" w14:paraId="287FEA41" w14:textId="77777777" w:rsidTr="007A6A67">
        <w:tc>
          <w:tcPr>
            <w:tcW w:w="189" w:type="pct"/>
            <w:vAlign w:val="center"/>
          </w:tcPr>
          <w:p w14:paraId="448F5F58" w14:textId="655AE0BD" w:rsidR="006626B8" w:rsidRPr="00266480" w:rsidRDefault="006626B8" w:rsidP="003976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3490" w:type="pct"/>
            <w:gridSpan w:val="3"/>
          </w:tcPr>
          <w:p w14:paraId="4B4985EA" w14:textId="679B3718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I enjoyed working with my friends to solve Mathematics problems.</w:t>
            </w:r>
          </w:p>
        </w:tc>
        <w:tc>
          <w:tcPr>
            <w:tcW w:w="280" w:type="pct"/>
            <w:gridSpan w:val="2"/>
          </w:tcPr>
          <w:p w14:paraId="5EA33EC4" w14:textId="66C41AB3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2" w:type="pct"/>
          </w:tcPr>
          <w:p w14:paraId="37ABE076" w14:textId="0C412504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61" w:type="pct"/>
          </w:tcPr>
          <w:p w14:paraId="57CEE0FD" w14:textId="3A35B1B7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7" w:type="pct"/>
          </w:tcPr>
          <w:p w14:paraId="369A26BF" w14:textId="38EF9A37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80" w:type="pct"/>
          </w:tcPr>
          <w:p w14:paraId="52CD493F" w14:textId="5AFBF690" w:rsidR="006626B8" w:rsidRPr="00266480" w:rsidRDefault="006626B8" w:rsidP="00EC3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48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</w:tbl>
    <w:p w14:paraId="09A820BF" w14:textId="77777777" w:rsidR="00063869" w:rsidRPr="00266480" w:rsidRDefault="0006386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63869" w:rsidRPr="00266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403F32" w14:textId="77777777" w:rsidR="003D5BF2" w:rsidRDefault="003D5BF2" w:rsidP="006626B8">
      <w:pPr>
        <w:spacing w:after="0" w:line="240" w:lineRule="auto"/>
      </w:pPr>
      <w:r>
        <w:separator/>
      </w:r>
    </w:p>
  </w:endnote>
  <w:endnote w:type="continuationSeparator" w:id="0">
    <w:p w14:paraId="1DF9A117" w14:textId="77777777" w:rsidR="003D5BF2" w:rsidRDefault="003D5BF2" w:rsidP="00662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51F7FE" w14:textId="77777777" w:rsidR="003D5BF2" w:rsidRDefault="003D5BF2" w:rsidP="006626B8">
      <w:pPr>
        <w:spacing w:after="0" w:line="240" w:lineRule="auto"/>
      </w:pPr>
      <w:r>
        <w:separator/>
      </w:r>
    </w:p>
  </w:footnote>
  <w:footnote w:type="continuationSeparator" w:id="0">
    <w:p w14:paraId="001ED9EB" w14:textId="77777777" w:rsidR="003D5BF2" w:rsidRDefault="003D5BF2" w:rsidP="006626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8A028B"/>
    <w:multiLevelType w:val="hybridMultilevel"/>
    <w:tmpl w:val="79AC30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2MjU1NzCwMLEwMTBS0lEKTi0uzszPAykwqwUA4BWT8iwAAAA="/>
  </w:docVars>
  <w:rsids>
    <w:rsidRoot w:val="00DD4ADC"/>
    <w:rsid w:val="00012C02"/>
    <w:rsid w:val="00044609"/>
    <w:rsid w:val="00052CC3"/>
    <w:rsid w:val="00054A76"/>
    <w:rsid w:val="00063869"/>
    <w:rsid w:val="00073F37"/>
    <w:rsid w:val="00084FA0"/>
    <w:rsid w:val="00143A9C"/>
    <w:rsid w:val="001653BD"/>
    <w:rsid w:val="00191002"/>
    <w:rsid w:val="001A4C7A"/>
    <w:rsid w:val="001F19D0"/>
    <w:rsid w:val="00214CBB"/>
    <w:rsid w:val="00220CE5"/>
    <w:rsid w:val="00245A4A"/>
    <w:rsid w:val="00266480"/>
    <w:rsid w:val="00294D65"/>
    <w:rsid w:val="002A5D60"/>
    <w:rsid w:val="002B5577"/>
    <w:rsid w:val="002C125B"/>
    <w:rsid w:val="002C6A74"/>
    <w:rsid w:val="002E3CF3"/>
    <w:rsid w:val="00342DEB"/>
    <w:rsid w:val="00373243"/>
    <w:rsid w:val="0038078B"/>
    <w:rsid w:val="00382F04"/>
    <w:rsid w:val="00397614"/>
    <w:rsid w:val="003D5BF2"/>
    <w:rsid w:val="00496059"/>
    <w:rsid w:val="004C1D75"/>
    <w:rsid w:val="00510D5C"/>
    <w:rsid w:val="0056050A"/>
    <w:rsid w:val="0059687B"/>
    <w:rsid w:val="005A0388"/>
    <w:rsid w:val="00625046"/>
    <w:rsid w:val="006354BF"/>
    <w:rsid w:val="00640707"/>
    <w:rsid w:val="006626B8"/>
    <w:rsid w:val="006864C7"/>
    <w:rsid w:val="006A0F94"/>
    <w:rsid w:val="006B7868"/>
    <w:rsid w:val="006D745A"/>
    <w:rsid w:val="00750A61"/>
    <w:rsid w:val="007844D3"/>
    <w:rsid w:val="007A6A67"/>
    <w:rsid w:val="007B220F"/>
    <w:rsid w:val="007B585C"/>
    <w:rsid w:val="00800227"/>
    <w:rsid w:val="008309BC"/>
    <w:rsid w:val="008469B0"/>
    <w:rsid w:val="008D6709"/>
    <w:rsid w:val="00925DD8"/>
    <w:rsid w:val="009F3C98"/>
    <w:rsid w:val="00A041DD"/>
    <w:rsid w:val="00A31162"/>
    <w:rsid w:val="00A56476"/>
    <w:rsid w:val="00AE215E"/>
    <w:rsid w:val="00B84DE0"/>
    <w:rsid w:val="00C146EC"/>
    <w:rsid w:val="00C71559"/>
    <w:rsid w:val="00C828E0"/>
    <w:rsid w:val="00C90635"/>
    <w:rsid w:val="00CE08CD"/>
    <w:rsid w:val="00D62D62"/>
    <w:rsid w:val="00DD4ADC"/>
    <w:rsid w:val="00E21CF1"/>
    <w:rsid w:val="00E37E35"/>
    <w:rsid w:val="00EB7E5B"/>
    <w:rsid w:val="00EC3612"/>
    <w:rsid w:val="00EC50C7"/>
    <w:rsid w:val="00ED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5A1A8"/>
  <w15:chartTrackingRefBased/>
  <w15:docId w15:val="{9F5C732B-B8E8-40D8-805B-484C0C9FA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864C7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C146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0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9B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26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6B8"/>
  </w:style>
  <w:style w:type="paragraph" w:styleId="Footer">
    <w:name w:val="footer"/>
    <w:basedOn w:val="Normal"/>
    <w:link w:val="FooterChar"/>
    <w:uiPriority w:val="99"/>
    <w:unhideWhenUsed/>
    <w:rsid w:val="006626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4</TotalTime>
  <Pages>2</Pages>
  <Words>780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a zamir</dc:creator>
  <cp:keywords/>
  <dc:description/>
  <cp:lastModifiedBy>Muhammad Sajid Mehmood</cp:lastModifiedBy>
  <cp:revision>44</cp:revision>
  <cp:lastPrinted>2021-05-01T07:57:00Z</cp:lastPrinted>
  <dcterms:created xsi:type="dcterms:W3CDTF">2021-01-28T07:20:00Z</dcterms:created>
  <dcterms:modified xsi:type="dcterms:W3CDTF">2021-10-15T18:39:00Z</dcterms:modified>
</cp:coreProperties>
</file>